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Table S 1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Results of behavioral lifestyle comparison between the case and control groups </w:t>
      </w:r>
      <w:r>
        <w:rPr>
          <w:rFonts w:hint="default" w:ascii="Times New Roman" w:hAnsi="Times New Roman" w:eastAsia="宋体" w:cs="Times New Roman"/>
          <w:bCs/>
          <w:color w:val="auto"/>
          <w:kern w:val="28"/>
          <w:sz w:val="21"/>
          <w:szCs w:val="21"/>
          <w:highlight w:val="none"/>
          <w:lang w:val="en-US" w:eastAsia="zh-CN"/>
        </w:rPr>
        <w:t>[n(%)]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548"/>
        <w:gridCol w:w="1452"/>
        <w:gridCol w:w="1464"/>
        <w:gridCol w:w="1020"/>
        <w:gridCol w:w="10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Variables</w:t>
            </w:r>
          </w:p>
        </w:tc>
        <w:tc>
          <w:tcPr>
            <w:tcW w:w="154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45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se group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（ n = 708）</w:t>
            </w:r>
          </w:p>
        </w:tc>
        <w:tc>
          <w:tcPr>
            <w:tcW w:w="146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ontrol group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（n = 708）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00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lcohol drinking status</w:t>
            </w:r>
          </w:p>
        </w:tc>
        <w:tc>
          <w:tcPr>
            <w:tcW w:w="154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.465</w:t>
            </w:r>
          </w:p>
        </w:tc>
        <w:tc>
          <w:tcPr>
            <w:tcW w:w="100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Never 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40 (24.0)</w:t>
            </w:r>
          </w:p>
        </w:tc>
        <w:tc>
          <w:tcPr>
            <w:tcW w:w="145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2 (25.7)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8 (22.3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Ever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9 (4.9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2 (5.9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7 (3.8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urrent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07 (71.1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84 (68.4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23 (73.9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hysical exercise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3.351</w:t>
            </w: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97 (70.4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40 (76.3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57 (64.5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19 (29.6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68 (23.7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1 (35.5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leep qualit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942</w:t>
            </w: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ccessibilit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65 (68.1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94 (69.8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71 (66.5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Suspicious Insomni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07 (21.7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8 (20.9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9 (22.5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Insomni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4 (10.2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6 (9.3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8 (11.0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c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of vegetabl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consumption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8.643</w:t>
            </w: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Never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4 (5.2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2 (8.8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 (1.7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Occasional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5 (6.7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2 (7.3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3 (6.1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Frequent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1 (10.0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1 (8.6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0 (11.3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Dai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06 (78.1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53 (75.3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73 (80.9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requency of fruit consumption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2.146</w:t>
            </w: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Never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7 (13.2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1 (17.1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6 (9.3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Occasional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76 (33.6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0 (35.3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26 (31.9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t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5 (16.5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6 (17.8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9 (16.8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Dai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08 (35.9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1 (29.8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97 (41.9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cy of meat consumption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.990</w:t>
            </w: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ever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4 (13.0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0 (15.5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4 (10.5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Occasional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36 (44.9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17 (44.8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19 (45.1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t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05 (21.5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4 (20.3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61 (22.7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ai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91 (20.6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7 (19.4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4 (21.8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Frequency of consumption of soy products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883</w:t>
            </w: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ever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31 (16.3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5 (17.7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6 (15.0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Occasional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55 (46.3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23 (45.6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32 (46.9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tly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66 (18.8)</w:t>
            </w:r>
          </w:p>
        </w:tc>
        <w:tc>
          <w:tcPr>
            <w:tcW w:w="145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1 (18.5)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5 (19.1)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aily</w:t>
            </w:r>
          </w:p>
        </w:tc>
        <w:tc>
          <w:tcPr>
            <w:tcW w:w="154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64 (18.6)</w:t>
            </w:r>
          </w:p>
        </w:tc>
        <w:tc>
          <w:tcPr>
            <w:tcW w:w="145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9 (18.2)</w:t>
            </w:r>
          </w:p>
        </w:tc>
        <w:tc>
          <w:tcPr>
            <w:tcW w:w="146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5 (19.1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/>
    <w:p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 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Exposure to occupationally relevant factors for coal workers </w:t>
      </w:r>
      <w:r>
        <w:rPr>
          <w:rFonts w:hint="default" w:ascii="Times New Roman" w:hAnsi="Times New Roman" w:eastAsia="宋体" w:cs="Times New Roman"/>
          <w:bCs/>
          <w:color w:val="auto"/>
          <w:kern w:val="28"/>
          <w:sz w:val="21"/>
          <w:szCs w:val="21"/>
          <w:highlight w:val="none"/>
          <w:lang w:val="en-US" w:eastAsia="zh-CN"/>
        </w:rPr>
        <w:t>[n(%)]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620"/>
        <w:gridCol w:w="1500"/>
        <w:gridCol w:w="1457"/>
        <w:gridCol w:w="1014"/>
        <w:gridCol w:w="10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bookmarkStart w:id="0" w:name="_GoBack" w:colFirst="4" w:colLast="5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se group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（ n = 708）</w:t>
            </w:r>
          </w:p>
        </w:tc>
        <w:tc>
          <w:tcPr>
            <w:tcW w:w="145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ontrol group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（n = 708）</w:t>
            </w:r>
          </w:p>
        </w:tc>
        <w:tc>
          <w:tcPr>
            <w:tcW w:w="10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0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Seniority(years)</w:t>
            </w:r>
          </w:p>
        </w:tc>
        <w:tc>
          <w:tcPr>
            <w:tcW w:w="1620" w:type="dxa"/>
            <w:tcBorders>
              <w:top w:val="single" w:color="auto" w:sz="6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6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single" w:color="auto" w:sz="6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single" w:color="auto" w:sz="6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830</w:t>
            </w:r>
          </w:p>
        </w:tc>
        <w:tc>
          <w:tcPr>
            <w:tcW w:w="1092" w:type="dxa"/>
            <w:tcBorders>
              <w:top w:val="single" w:color="auto" w:sz="6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17 (22.4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4 (20.3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3 (24.4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~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31 (23.4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0 (21.2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1 (25.6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~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79 (26.8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99 (28.1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0 (25.4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2~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89 (27.5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5 (30.4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4 (24.6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Ventilation and dust removal measur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9.71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iffere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3 (8.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41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7 (10.9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6 (5.1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enera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50 (53.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80 (53.7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70 (52.3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53 (39.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1 (35.5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02 (42.7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Mask usag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9.005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ev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64 (18.6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7 (22.2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7 (14.9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-2 days/week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2 (10.7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4 (11.9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8 (9.6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-4/week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0 (4.2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 (3.0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9 (5.5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aily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40 (66.4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46 (63.0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94 (69.8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hemical poison expos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15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06 (56.9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84 (54.2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22 (59.6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10 (43.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24 (45.8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86 (40.4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Noise expos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941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92 (41.8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87 (40.5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05 (43.1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24 (58.2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21 (59.5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03 (56.9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High temperature expos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94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96 (35.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6 (36.2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0 (33.9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20 (65.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52 (63.8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68 (66.1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hift situ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692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Never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11 (29.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5 (29.0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6 (29.1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nc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5 (8.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1 (7.2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4 (9.0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90 (62.9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52 (63.8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38 (61.9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Physical activity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.461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22 (15.6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4(17.5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8(13.8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iddl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7(9.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5(10.6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2 (7.3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620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67 (75.4)</w:t>
            </w:r>
          </w:p>
        </w:tc>
        <w:tc>
          <w:tcPr>
            <w:tcW w:w="1500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09 (71.9)</w:t>
            </w:r>
          </w:p>
        </w:tc>
        <w:tc>
          <w:tcPr>
            <w:tcW w:w="1457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58 (78.8)</w:t>
            </w:r>
          </w:p>
        </w:tc>
        <w:tc>
          <w:tcPr>
            <w:tcW w:w="1014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2" w:firstLineChars="200"/>
        <w:jc w:val="center"/>
        <w:textAlignment w:val="auto"/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 3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Results of multi-factorial conditional logistic regression analysis of COPD in coal workers</w:t>
      </w:r>
    </w:p>
    <w:tbl>
      <w:tblPr>
        <w:tblStyle w:val="3"/>
        <w:tblW w:w="87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1159"/>
        <w:gridCol w:w="773"/>
        <w:gridCol w:w="918"/>
        <w:gridCol w:w="1002"/>
        <w:gridCol w:w="17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2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15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β</w:t>
            </w:r>
          </w:p>
        </w:tc>
        <w:tc>
          <w:tcPr>
            <w:tcW w:w="77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E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91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Waldχ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>P</w:t>
            </w:r>
          </w:p>
        </w:tc>
        <w:tc>
          <w:tcPr>
            <w:tcW w:w="172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O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2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sidential address</w:t>
            </w:r>
          </w:p>
        </w:tc>
        <w:tc>
          <w:tcPr>
            <w:tcW w:w="115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Urban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ura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18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5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.89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4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1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ducation leve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High Schoo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 Schoo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282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62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04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8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High School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543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0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.01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0, 0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onthly househol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ncom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500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000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354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4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05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52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3, 1.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000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3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3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82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77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1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000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501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3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57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38, 0.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ersonal history of respiratory diseas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6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42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87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2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lcohol drinking statu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ev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Ev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88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3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34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4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35, 1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urrent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7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.83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7, 0.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cy of vegetable consumption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ev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ccasional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632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6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82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7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21, 1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requent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1.05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4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.62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8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ai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988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.06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17, 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cy of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ruit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consumption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ev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ccasional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46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1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94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0.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requent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610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4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.47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ai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9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1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.39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26, 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requency of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eat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consumption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ev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ccasional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364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06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14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6, 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requent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40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3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04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8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2, 1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ai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448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3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66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55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0, 1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hysical exercis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314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5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32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38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54, 0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Seniorit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262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22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39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38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1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69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6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1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14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2.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7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0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98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3.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Ventilation and dust removal measure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fferenc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enera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470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92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87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728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5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.98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28, 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Mask usag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ev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-2 days/week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575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5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.00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5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34, 0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-4/week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1.069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4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.52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17, 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ail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544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8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.51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40, 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emical poison exposur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.76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0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38, 3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umulative dust exposur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mg/m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. year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32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2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60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0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7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89, 3.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.79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24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983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53, 1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.07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98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3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18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6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2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7.19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7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0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88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08, 3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1.27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32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.99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3.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moking Index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049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3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850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57, 1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9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30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31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45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63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2.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2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04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28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.02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17, 2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5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25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09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.34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6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12, 2.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10~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2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1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.94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8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.24, 2.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Physical activity 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iddl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305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7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21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1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2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2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15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0.315</w:t>
            </w:r>
          </w:p>
        </w:tc>
        <w:tc>
          <w:tcPr>
            <w:tcW w:w="77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77</w:t>
            </w:r>
          </w:p>
        </w:tc>
        <w:tc>
          <w:tcPr>
            <w:tcW w:w="91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158</w:t>
            </w:r>
          </w:p>
        </w:tc>
        <w:tc>
          <w:tcPr>
            <w:tcW w:w="100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30</w:t>
            </w:r>
          </w:p>
        </w:tc>
        <w:tc>
          <w:tcPr>
            <w:tcW w:w="172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, 1.03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jMmQ0ZTc1ZjFiMjE3MGM1ZDE1YjYyOWZiZjdjOTUifQ=="/>
  </w:docVars>
  <w:rsids>
    <w:rsidRoot w:val="00000000"/>
    <w:rsid w:val="0697671A"/>
    <w:rsid w:val="06F56CB4"/>
    <w:rsid w:val="0AE6209F"/>
    <w:rsid w:val="13217251"/>
    <w:rsid w:val="145853B5"/>
    <w:rsid w:val="21DD6EFA"/>
    <w:rsid w:val="22921DA9"/>
    <w:rsid w:val="25EF66A3"/>
    <w:rsid w:val="26F02C86"/>
    <w:rsid w:val="32B83797"/>
    <w:rsid w:val="35A87F2A"/>
    <w:rsid w:val="3AD60C5E"/>
    <w:rsid w:val="3B567FF1"/>
    <w:rsid w:val="3C371BD0"/>
    <w:rsid w:val="3D4D2D2E"/>
    <w:rsid w:val="3D5C374D"/>
    <w:rsid w:val="41787E0F"/>
    <w:rsid w:val="43103FE3"/>
    <w:rsid w:val="4525786B"/>
    <w:rsid w:val="47C47B5E"/>
    <w:rsid w:val="4D257186"/>
    <w:rsid w:val="4FE47476"/>
    <w:rsid w:val="5076286F"/>
    <w:rsid w:val="56381D21"/>
    <w:rsid w:val="5ABD109B"/>
    <w:rsid w:val="5B9E3CCE"/>
    <w:rsid w:val="5E397601"/>
    <w:rsid w:val="6280132C"/>
    <w:rsid w:val="6EC30F1E"/>
    <w:rsid w:val="72606A84"/>
    <w:rsid w:val="7467234B"/>
    <w:rsid w:val="76133609"/>
    <w:rsid w:val="7A21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59</Words>
  <Characters>4568</Characters>
  <Lines>0</Lines>
  <Paragraphs>0</Paragraphs>
  <TotalTime>14</TotalTime>
  <ScaleCrop>false</ScaleCrop>
  <LinksUpToDate>false</LinksUpToDate>
  <CharactersWithSpaces>48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3:40:00Z</dcterms:created>
  <dc:creator>admin</dc:creator>
  <cp:lastModifiedBy>？</cp:lastModifiedBy>
  <dcterms:modified xsi:type="dcterms:W3CDTF">2023-07-01T23:4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7C480D199F495F92A98D7E01D3CC43_13</vt:lpwstr>
  </property>
</Properties>
</file>